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 w:val="24"/>
        </w:rPr>
        <w:t>Supplementary table 1</w:t>
      </w:r>
      <w:r>
        <w:rPr>
          <w:kern w:val="0"/>
          <w:sz w:val="24"/>
        </w:rPr>
        <w:t xml:space="preserve"> All wild rice in the study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tbl>
      <w:tblPr>
        <w:tblW w:w="89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6"/>
        <w:gridCol w:w="1681"/>
        <w:gridCol w:w="1080"/>
        <w:gridCol w:w="1196"/>
        <w:gridCol w:w="531"/>
        <w:gridCol w:w="1681"/>
        <w:gridCol w:w="1080"/>
        <w:gridCol w:w="1162"/>
      </w:tblGrid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o.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/>
            </w:pPr>
            <w:r>
              <w:rPr>
                <w:bCs/>
                <w:kern w:val="0"/>
                <w:szCs w:val="21"/>
              </w:rPr>
              <w:t>Species</w:t>
            </w:r>
            <w:r>
              <w:rPr>
                <w:bCs/>
                <w:kern w:val="0"/>
                <w:szCs w:val="21"/>
              </w:rPr>
              <w:t xml:space="preserve"> na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ccession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igin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N</w:t>
            </w:r>
            <w:r>
              <w:rPr>
                <w:bCs/>
                <w:kern w:val="0"/>
                <w:szCs w:val="21"/>
              </w:rPr>
              <w:t>o.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/>
            </w:pPr>
            <w:r>
              <w:rPr>
                <w:bCs/>
                <w:kern w:val="0"/>
                <w:szCs w:val="21"/>
              </w:rPr>
              <w:t>Species</w:t>
            </w:r>
            <w:r>
              <w:rPr>
                <w:bCs/>
                <w:kern w:val="0"/>
                <w:szCs w:val="21"/>
              </w:rPr>
              <w:t xml:space="preserve"> na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Accession 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before="0" w:after="0"/>
              <w:ind w:left="181" w:hanging="181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rigi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anglades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34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4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anglades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07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3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anglades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08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7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bo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15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Lao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72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bo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14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Lao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3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bo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16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Lao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49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alays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03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alays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185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38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yanmar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97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69</w:t>
            </w:r>
            <w:r>
              <w:rPr>
                <w:szCs w:val="21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epal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216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69</w:t>
            </w:r>
            <w:r>
              <w:rPr>
                <w:szCs w:val="21"/>
              </w:rPr>
              <w:t>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epal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216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26</w:t>
            </w:r>
            <w:r>
              <w:rPr>
                <w:szCs w:val="21"/>
              </w:rPr>
              <w:t>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 xml:space="preserve">New </w:t>
            </w:r>
            <w:r>
              <w:rPr>
                <w:szCs w:val="21"/>
              </w:rPr>
              <w:t>Guine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97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28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 xml:space="preserve">New </w:t>
            </w:r>
            <w:r>
              <w:rPr>
                <w:szCs w:val="21"/>
              </w:rPr>
              <w:t>Guine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70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07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Philippine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14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Lao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3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Philippines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15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Laos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42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ri Lank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3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yanma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59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ri Lank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34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yanmar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021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hailand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70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epa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9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hailand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70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epa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9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Vietnam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41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ri Lank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51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Vietnam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41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ri Lank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85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urkina Faso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6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ri Lank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59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ero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65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hailan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2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Ghan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nivar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65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hailan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26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Liber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88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anglades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2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ali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4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anglades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54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90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angladesh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54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735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bo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00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32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bo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26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05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aberri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79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enegal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400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25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ero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Wdx-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06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ero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19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hin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13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ero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97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13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ameroon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rufipog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7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nd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614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Guine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53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Mali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89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enegal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07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90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anzan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6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196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Zamb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barthi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3909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Tanzan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195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Zamb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66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razi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408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6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razi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28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623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razi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28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66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Brazil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22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56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olomb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30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018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Cub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30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glumaepatul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096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Suriname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204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19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Ethiop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204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20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Ethiop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41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1213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Ivory Coast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28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  <w:tr>
        <w:trPr/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longistamina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07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Nigeria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</w:rPr>
              <w:t>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i/>
                <w:szCs w:val="21"/>
              </w:rPr>
              <w:t>O.meridional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10530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80" w:hanging="180"/>
              <w:rPr>
                <w:szCs w:val="21"/>
              </w:rPr>
            </w:pPr>
            <w:r>
              <w:rPr>
                <w:szCs w:val="21"/>
              </w:rPr>
              <w:t>Australia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>
          <w:color w:val="000000"/>
        </w:rPr>
        <w:t>A</w:t>
      </w:r>
      <w:r>
        <w:rPr>
          <w:color w:val="000000"/>
        </w:rPr>
        <w:t>ccession numbers</w:t>
      </w:r>
      <w:r>
        <w:rPr>
          <w:color w:val="000000"/>
        </w:rPr>
        <w:t xml:space="preserve"> derived from IRR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03:24:00Z</dcterms:created>
  <dc:creator>Administrator</dc:creator>
  <dc:description/>
  <cp:keywords/>
  <dc:language>en-US</dc:language>
  <cp:lastModifiedBy>微软用户</cp:lastModifiedBy>
  <dcterms:modified xsi:type="dcterms:W3CDTF">2002-01-11T03:06:00Z</dcterms:modified>
  <cp:revision>7</cp:revision>
  <dc:subject/>
  <dc:title>Number</dc:title>
</cp:coreProperties>
</file>